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4</w:t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A4.  Separate associations of diabetes status classified by fasting blood glucose and 2-hour blood glucose with exposure to iAs in drinking water and iAs metabolites in urine, adjusted for age, sex, obesity and hypertension.</w:t>
      </w:r>
    </w:p>
    <w:tbl>
      <w:tblPr>
        <w:tblW w:w="131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1080"/>
        <w:gridCol w:w="90"/>
        <w:gridCol w:w="810"/>
        <w:gridCol w:w="810"/>
        <w:gridCol w:w="1350"/>
        <w:gridCol w:w="990"/>
        <w:gridCol w:w="810"/>
        <w:gridCol w:w="900"/>
        <w:gridCol w:w="1080"/>
      </w:tblGrid>
      <w:tr>
        <w:trPr>
          <w:trHeight w:val="26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40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BG ≥1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8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HBG ≥2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9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xposure to iAs in Water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As, current concentration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>
          <w:trHeight w:val="261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As, cumulative exposure 1993-2008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>
          <w:trHeight w:val="26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s, cumulative exposure, 2003-200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2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s, cumulative exposure, 1998-200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s, cumulative exposure, 1993-199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138" w:hRule="atLeast"/>
        </w:trPr>
        <w:tc>
          <w:tcPr>
            <w:tcW w:w="52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2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etabolites of iAs in Urine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s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4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4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3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III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3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6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28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III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9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1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7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7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V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8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2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>
          <w:trHeight w:val="28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V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3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3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28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5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As/MAs ratio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5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5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74" w:hRule="atLeast"/>
        </w:trPr>
        <w:tc>
          <w:tcPr>
            <w:tcW w:w="5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/iAs ratio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9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1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FBG, fasting blood glucose; 2HBG, 2-hour blood glucose; OR, odds ratio; CI, confidence interval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Diabetes classified by FBG, diagnosis or medication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Diabetes classified by 2HBG, diagnosis or medication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Units of OR and CI are 10 ppb for iAs concentration, ppm.years for cumulative iAs exposure and ng As/mL urine for metabolit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p-value for comparison of cases to individuals free of diabetes.</w:t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53:00Z</dcterms:created>
  <dc:creator>mstyblo</dc:creator>
  <dc:description/>
  <cp:keywords/>
  <dc:language>en-US</dc:language>
  <cp:lastModifiedBy>mstyblo</cp:lastModifiedBy>
  <dcterms:modified xsi:type="dcterms:W3CDTF">2011-08-22T16:59:00Z</dcterms:modified>
  <cp:revision>4</cp:revision>
  <dc:subject/>
  <dc:title/>
</cp:coreProperties>
</file>